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Table S2.</w:t>
      </w:r>
      <w:r>
        <w:rPr>
          <w:sz w:val="22"/>
          <w:szCs w:val="22"/>
        </w:rPr>
        <w:t xml:space="preserve"> Locality data, museum voucher specimen information, and GenBank accession numbers for the samples from the native range of </w:t>
      </w:r>
      <w:r>
        <w:rPr>
          <w:i/>
          <w:sz w:val="22"/>
          <w:szCs w:val="22"/>
        </w:rPr>
        <w:t>Lampropholis delicata</w:t>
      </w:r>
      <w:r>
        <w:rPr>
          <w:sz w:val="22"/>
          <w:szCs w:val="22"/>
        </w:rPr>
        <w:t xml:space="preserve">. State abbreviations: QLD = Queensland; NSW = New South Wales; ACT = Australian Capital Territory; VIC = Victoria; TAS = Tasmania; SA = South Australia. Museum abbreviations: ABTC = Australian Biological Tissue Collection (housed at the South Australian Museum); AMS = Australian Museum, Sydney; ANWC = CSIRO Australian National Wildlife Collection, Canberra; EBU = Evolutionary Biology Unit, Australian Museum; NMV = Museum Victoria, Melbourne; QM = Queensland Museum, Brisbane; SAM = South Australian Museum, Adelaide.   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4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4680"/>
        <w:gridCol w:w="720"/>
        <w:gridCol w:w="960"/>
        <w:gridCol w:w="1920"/>
        <w:gridCol w:w="1440"/>
        <w:gridCol w:w="720"/>
        <w:gridCol w:w="1980"/>
        <w:gridCol w:w="1980"/>
      </w:tblGrid>
      <w:tr>
        <w:trPr>
          <w:trHeight w:val="540" w:hRule="atLeast"/>
        </w:trPr>
        <w:tc>
          <w:tcPr>
            <w:tcW w:w="588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.</w:t>
            </w:r>
          </w:p>
        </w:tc>
        <w:tc>
          <w:tcPr>
            <w:tcW w:w="4680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ction Locality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Code</w:t>
            </w:r>
          </w:p>
        </w:tc>
        <w:tc>
          <w:tcPr>
            <w:tcW w:w="1920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um Voucher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ssue Code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</w:t>
            </w:r>
          </w:p>
        </w:tc>
        <w:tc>
          <w:tcPr>
            <w:tcW w:w="396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Bank Accession Number</w:t>
            </w:r>
          </w:p>
        </w:tc>
      </w:tr>
      <w:tr>
        <w:trPr>
          <w:trHeight w:val="390" w:hRule="atLeast"/>
        </w:trPr>
        <w:tc>
          <w:tcPr>
            <w:tcW w:w="588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2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4</w:t>
            </w:r>
          </w:p>
        </w:tc>
      </w:tr>
      <w:tr>
        <w:trPr/>
        <w:tc>
          <w:tcPr>
            <w:tcW w:w="5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km N The Crater turnoff on Kennedy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65</w:t>
            </w:r>
          </w:p>
        </w:tc>
        <w:tc>
          <w:tcPr>
            <w:tcW w:w="19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5858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77179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13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5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lway estate, Townsvil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1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1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4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ngell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5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12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1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Sari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4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19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0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4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19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0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alwater Ba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4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MJ589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19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0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alwater Bay Army reserve, N Rockhampt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3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3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5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3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3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5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3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3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5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3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3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5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5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5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6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man Crt, Boyne Isl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6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56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769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5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ia SF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3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8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3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8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down Tablel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3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8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3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8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3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8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3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8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oombit Top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6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56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769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4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6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56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769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4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6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56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769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4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8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MJ548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242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7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7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12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3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7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12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3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3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9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lands Rd, 5km E Amy's Peak, Kroombit Top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6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56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769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4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ngi SF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2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3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7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ro, near Gympi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4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9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km N Pomo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0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MJ460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9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5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 Poonah, Cooloola N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2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7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2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7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2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7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2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8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nya Mountai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7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8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5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8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9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6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8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8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6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oloumba Creek, Conondale N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4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9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4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9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4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9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 Nebo, D'Aguilar Rang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1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7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Gap, Brisba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2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7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2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7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2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7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kinson, southern Brisba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4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9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ney View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0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MJ460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9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5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ngwar SF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3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8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Rang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3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8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thon Rock, Lamington N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4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9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ungra Village, Lamington N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4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6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9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ans Falls, Lamington N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5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0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5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0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6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1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km N Tenterfield, Wilsons Downfall R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3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20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75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2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3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20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75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8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2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3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20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75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2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rard SF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4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2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14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2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4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2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14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2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lands SF, trail off Spirabo FT ~5 km N Gurrs R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4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72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36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3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4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72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36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3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 Spirab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0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252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5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km E Glen Innes on Glen Innes-Grafton R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4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70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33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3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4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70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33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3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elundi SF, Calicoe Creek, Liberation F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5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93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5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3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kwood SF, Oakwood FT, N London Bridge F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5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91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4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3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5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91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4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3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5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91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4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3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en Nevis SF, 3.3 km E Starlight Lookou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5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91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4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3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5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91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4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4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amukka SF, Grundy Fire Tower Are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3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482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60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8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1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3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482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60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2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rigo NP, Never Never Picnic Are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81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3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8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81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3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9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 Ranges NP, Tweed Valley Lookou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34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29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4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18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74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4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18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74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5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 Ranges NP, Lophostemon Fall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34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29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8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1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34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29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2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 Ranges NP, Pinnac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8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40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7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nt Warning N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34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29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0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8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40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6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5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0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5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0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htcap NP, near Terania Creek Picnic Are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80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3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6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81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3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7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an Whian SF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6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36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9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5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7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36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9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5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7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36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9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5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t. Pk., S Alstonvil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0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36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9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6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rington State Recreational Area, Torringt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5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20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15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4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ivia Hil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9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47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66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7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9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47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66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4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 km from Armidale on Ebor R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4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96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39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2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4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96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39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2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mba ti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7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36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9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6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a Creek Area, N Coffs Harbou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2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2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4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2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2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4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2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2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5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enreagh Area, N Coffs Harbou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3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3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5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man's Creek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5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0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ding Bells SF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5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0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5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0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5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0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5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0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5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6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yx River SF, ~7 km on Styx Rd from Pt Lookout R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82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47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9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82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47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1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82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47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1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rikimbe NP, Plateau Beac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4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37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25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2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4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37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25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3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irncross SF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7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36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9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5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9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36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9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7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lah Tops NP, Rocky Creek Falls Picnic Are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5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21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16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4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5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21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4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thew Valley Rd, via Cooranbo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7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08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26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5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yals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6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042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11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5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nervale Aerodome, N of Wyo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481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56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1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481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57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1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3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481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57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1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bush Bay, Cumbungi Wetl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5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41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45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4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6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41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45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4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Sydne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0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2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6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0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2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6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1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7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1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7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2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7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stow, Sydne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1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7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gee, Sydne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7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48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68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6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7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48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68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6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9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48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68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7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rstville, Sydne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2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7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2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7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any Bay N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0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2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6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0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2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6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nulla Sewage Treatment Plant, Kurnell Peninsul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3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477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61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1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3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477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61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1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3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480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59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8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1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yal N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1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7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km SW Brayt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8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1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24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6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rroul, N Side of Seafoam Ave, W of Railway 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3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485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63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8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2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bish tip, 4km NW Belmore Fall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7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1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24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6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8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1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24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3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7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erong Isl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1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2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6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1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2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6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1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2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6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1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2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6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1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7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1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3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7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km N Abercombie Rd cross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5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08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75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1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ce, Canberr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66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66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7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riga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5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222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4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1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nces Hwy, last rest stop VIC side VIC/NSW bord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9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5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kland near Genoa River Bridge, Geno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9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5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9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5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mmer Crk Picnic Grd, E Cann River, Princes Hw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9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4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9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4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9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495" w:leader="none"/>
                <w:tab w:val="center" w:pos="612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5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rungowar Picnic Grd, Princes Hw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8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4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8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4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8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4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8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4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8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4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chan Caves Reserve, start of FJ Wilson Walk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8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4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Port, The Gurdi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0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620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40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5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tham, Melbour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9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55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233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7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9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55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233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7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9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55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233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8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Yarra Trail, Yarra Flats, Ivanhoe, Melbour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2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45479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tle Desert N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15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8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15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9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s Beach Coastal Trail, Tamar Valle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9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5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r Villa Flora Reserve, Launcest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9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5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0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5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0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5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0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5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arooma River Bridge, 1.1 km NE of Gladst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0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6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0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6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0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6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0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6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0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6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y Creek bridge, South Mt Cameron townshi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0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6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0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6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1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6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 Leake R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9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229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7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24 km N Triabun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8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230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6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8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23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6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8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229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7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cade Gardens, South Hobar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1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6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1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7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km N Pine Hill H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4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70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62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6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 km NW Franc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6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22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76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2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7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22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76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3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 km WSW Binnu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7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4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6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3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 km N Coonawarr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6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5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6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2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 km WSW Strau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4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4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4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9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4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4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4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0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y Seymour C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2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262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680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8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6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262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43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2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7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262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43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3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km ENE Greenway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6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5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6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2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 km SSW &amp; 3.9 km E Lucinda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6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5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6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8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1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6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5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6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2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6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5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6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2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km E &amp; 3.4 km ENE Padthawa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5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5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6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1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6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5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6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2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6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5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7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8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2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km ENE Kingst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5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70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6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0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5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70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62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1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km N Avenu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9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58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70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8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9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58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70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8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-7.2 km SSW Bald Hil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2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33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706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8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3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33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706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8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km WSW Archie W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7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4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6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3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 km ENE Abedour H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5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4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6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1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km NNE Mt Monst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7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4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6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3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km NNE Duck Island H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7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60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83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3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km SSE Dunmore H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6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59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83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8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2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-3.2 km ENE &amp; 3.8 km SE Gum Lago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4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86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0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6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9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4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86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0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0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4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86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0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0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km E Kendal HS, Bunbury Conservation Reser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7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02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80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3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 km ENE Salt Creek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5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51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50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1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5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51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50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1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km WSW Salt Creek Tri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3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2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4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8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3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2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3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9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km NE Sunwoo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3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3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45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9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km SE Purple Dow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3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6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47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9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km NW &amp; 14km S Culburr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3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6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46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8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3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6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47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9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km SE Gum Fl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3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4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46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8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3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4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47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9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3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4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47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9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km NW Nulunger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4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4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43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9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km S Buccleuc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5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6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46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0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lock Hill Conservation Park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2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33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689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8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2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33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689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8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 Lincoln Are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6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229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5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 near Port Lincol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7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16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88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37</w:t>
            </w:r>
          </w:p>
        </w:tc>
      </w:tr>
      <w:tr>
        <w:trPr/>
        <w:tc>
          <w:tcPr>
            <w:tcW w:w="5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46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km WNW Coffin Bay Township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28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355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6927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46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83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k">
    <w:name w:val="link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i/>
      <w:i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1T01:27:00Z</dcterms:created>
  <dc:creator/>
  <dc:description/>
  <cp:keywords/>
  <dc:language>en-US</dc:language>
  <cp:lastModifiedBy/>
  <cp:lastPrinted>2009-01-06T08:15:00Z</cp:lastPrinted>
  <dcterms:modified xsi:type="dcterms:W3CDTF">2012-05-16T22:52:00Z</dcterms:modified>
  <cp:revision>118</cp:revision>
  <dc:subject/>
  <dc:title>For Consideration In:</dc:title>
</cp:coreProperties>
</file>